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B74" w:rsidRPr="00B07DC1" w:rsidRDefault="00B07DC1">
      <w:pPr>
        <w:rPr>
          <w:b/>
        </w:rPr>
      </w:pPr>
      <w:r w:rsidRPr="00B07DC1">
        <w:rPr>
          <w:b/>
        </w:rPr>
        <w:t xml:space="preserve">Multivariable analysis output </w:t>
      </w:r>
    </w:p>
    <w:tbl>
      <w:tblPr>
        <w:tblW w:w="39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26"/>
        <w:gridCol w:w="1213"/>
        <w:gridCol w:w="1001"/>
        <w:gridCol w:w="1001"/>
      </w:tblGrid>
      <w:tr w:rsidR="00B07DC1" w:rsidRPr="003C5E65" w:rsidTr="00345B8D">
        <w:trPr>
          <w:cantSplit/>
        </w:trPr>
        <w:tc>
          <w:tcPr>
            <w:tcW w:w="39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Hosmer and Lemeshow Test</w:t>
            </w:r>
          </w:p>
        </w:tc>
      </w:tr>
      <w:tr w:rsidR="00B07DC1" w:rsidRPr="003C5E65" w:rsidTr="00345B8D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ep</w:t>
            </w:r>
          </w:p>
        </w:tc>
        <w:tc>
          <w:tcPr>
            <w:tcW w:w="121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</w:t>
            </w:r>
          </w:p>
        </w:tc>
      </w:tr>
      <w:tr w:rsidR="00B07DC1" w:rsidRPr="003C5E65" w:rsidTr="00345B8D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1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37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67</w:t>
            </w:r>
          </w:p>
        </w:tc>
      </w:tr>
      <w:tr w:rsidR="00B07DC1" w:rsidRPr="003C5E65" w:rsidTr="00345B8D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21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30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3C5E65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C5E6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29</w:t>
            </w:r>
          </w:p>
        </w:tc>
      </w:tr>
    </w:tbl>
    <w:p w:rsidR="00B07DC1" w:rsidRDefault="00B07DC1"/>
    <w:tbl>
      <w:tblPr>
        <w:tblW w:w="96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41"/>
        <w:gridCol w:w="2041"/>
        <w:gridCol w:w="842"/>
        <w:gridCol w:w="842"/>
        <w:gridCol w:w="842"/>
        <w:gridCol w:w="842"/>
        <w:gridCol w:w="842"/>
        <w:gridCol w:w="842"/>
        <w:gridCol w:w="842"/>
        <w:gridCol w:w="842"/>
      </w:tblGrid>
      <w:tr w:rsidR="00B07DC1" w:rsidRPr="00C971F9" w:rsidTr="00345B8D">
        <w:trPr>
          <w:cantSplit/>
          <w:trHeight w:val="144"/>
        </w:trPr>
        <w:tc>
          <w:tcPr>
            <w:tcW w:w="96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Variables in the Equation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288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84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.E.</w:t>
            </w:r>
          </w:p>
        </w:tc>
        <w:tc>
          <w:tcPr>
            <w:tcW w:w="84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ald</w:t>
            </w:r>
          </w:p>
        </w:tc>
        <w:tc>
          <w:tcPr>
            <w:tcW w:w="84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84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</w:t>
            </w:r>
          </w:p>
        </w:tc>
        <w:tc>
          <w:tcPr>
            <w:tcW w:w="84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(B)</w:t>
            </w:r>
          </w:p>
        </w:tc>
        <w:tc>
          <w:tcPr>
            <w:tcW w:w="168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95% </w:t>
            </w: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.I.for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EXP(B)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288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2" w:type="dxa"/>
            <w:tcBorders>
              <w:bottom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84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pper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ep 1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04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</w:p>
        </w:tc>
        <w:tc>
          <w:tcPr>
            <w:tcW w:w="84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62</w:t>
            </w:r>
          </w:p>
        </w:tc>
        <w:tc>
          <w:tcPr>
            <w:tcW w:w="8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70</w:t>
            </w:r>
          </w:p>
        </w:tc>
        <w:tc>
          <w:tcPr>
            <w:tcW w:w="84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4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6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0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8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78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220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4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4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3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7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6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.947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103PlaceofResidence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7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6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6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23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26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894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105Occupation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94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1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105Occupation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6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8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20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5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35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700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105Occupation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5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2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1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5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76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977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105Occupation(3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3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9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2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6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4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17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305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105Occupation(4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0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3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1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1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47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84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508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ligionRecoded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3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4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ligionRecode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1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6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6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0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2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48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814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ligionRecode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2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9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8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8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30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476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W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8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4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W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1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6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2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7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3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98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545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W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8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3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8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6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0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16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819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W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0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6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2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2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2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05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704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H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8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4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H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8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8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5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2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8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16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300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H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1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1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4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61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377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H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16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3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5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9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4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60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82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omerecode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2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9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omerecode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1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6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7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8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99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438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omerecode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6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4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1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7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90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818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omerecode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0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9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9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3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5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25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948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110LACadvertismentheard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42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1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6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1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5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38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12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RTstatus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7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4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98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94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06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745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1FPdiscussionwithhasband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5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8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1FPdiscussionwithhasband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8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3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6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6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59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88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.387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1FPdiscussionwithhasband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7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4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4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2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95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20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.260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2Maindecideroncontraceptiveuse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3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0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2Maindecideroncontraceptiveuse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79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2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2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1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5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1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992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2Maindecideroncontraceptiveuse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48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5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8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6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1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24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761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7LACMspastexperience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4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9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4.28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58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844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200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8HaveyouhearedMyths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3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7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11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08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16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582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livechildrenRe_Cat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1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5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0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5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0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46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046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96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25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3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95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4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49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33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7.155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7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6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2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33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66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7.725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1FPdiscussionwithhasband * Q202Maindecideroncontraceptiveuse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5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1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1FPdiscussionwithhasband(1) by Q202Maindecideroncontraceptiveuse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4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1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4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62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0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47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.849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1FPdiscussionwithhasband(1) by Q202Maindecideroncontraceptiveuse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76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06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3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0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6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8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.269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1FPdiscussionwithhasband(2) by Q202Maindecideroncontraceptiveuse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01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1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9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8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28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.549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201FPdiscussionwithhasband(2) by Q202Maindecideroncontraceptiveuse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24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07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0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7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22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.329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9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3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 by 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.24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2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3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84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8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2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607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 by 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14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3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91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5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0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293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 by 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06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7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51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47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4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9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198</w:t>
            </w:r>
          </w:p>
        </w:tc>
      </w:tr>
      <w:tr w:rsidR="00B07DC1" w:rsidRPr="00C971F9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 by 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39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2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6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79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8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75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.205</w:t>
            </w: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-6.39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.67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4.51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AB39FE" w:rsidTr="00345B8D">
        <w:trPr>
          <w:cantSplit/>
          <w:trHeight w:val="316"/>
        </w:trPr>
        <w:tc>
          <w:tcPr>
            <w:tcW w:w="84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ep 12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Q103PlaceofResidence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96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51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3.53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6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.61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960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7.100</w:t>
            </w: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ARTstatus</w:t>
            </w:r>
            <w:proofErr w:type="spellEnd"/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97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31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9.9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.65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.444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4.863</w:t>
            </w: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Q201FPdiscussionwithhasband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6.00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Q201FPdiscussionwithhasband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.79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46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4.88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6.02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.420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5.009</w:t>
            </w: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Q201FPdiscussionwithhasband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.88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49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4.48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6.60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.499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7.472</w:t>
            </w: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Q207LACMspastexperience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.20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26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68.62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9.05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5.377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5.256</w:t>
            </w: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Q208HaveyouhearedMyths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72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26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7.79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.07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.242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3.449</w:t>
            </w: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Q219Birth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ntention 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35.12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Q219Birth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ntention </w:t>
            </w: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(1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.93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37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7.02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6.94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3.345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4.421</w:t>
            </w: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Q219Birth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intention </w:t>
            </w: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(2)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2.02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35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32.1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7.60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3.769</w:t>
            </w:r>
          </w:p>
        </w:tc>
        <w:tc>
          <w:tcPr>
            <w:tcW w:w="8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5.341</w:t>
            </w:r>
          </w:p>
        </w:tc>
      </w:tr>
      <w:tr w:rsidR="00B07DC1" w:rsidRPr="00AB39FE" w:rsidTr="00345B8D">
        <w:trPr>
          <w:cantSplit/>
          <w:trHeight w:val="144"/>
        </w:trPr>
        <w:tc>
          <w:tcPr>
            <w:tcW w:w="84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84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-6.379</w:t>
            </w:r>
          </w:p>
        </w:tc>
        <w:tc>
          <w:tcPr>
            <w:tcW w:w="8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744</w:t>
            </w:r>
          </w:p>
        </w:tc>
        <w:tc>
          <w:tcPr>
            <w:tcW w:w="8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73.465</w:t>
            </w:r>
          </w:p>
        </w:tc>
        <w:tc>
          <w:tcPr>
            <w:tcW w:w="8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B39FE">
              <w:rPr>
                <w:rFonts w:ascii="Arial" w:hAnsi="Arial" w:cs="Arial"/>
                <w:sz w:val="18"/>
                <w:szCs w:val="18"/>
                <w:lang w:val="en-GB"/>
              </w:rPr>
              <w:t>.002</w:t>
            </w:r>
          </w:p>
        </w:tc>
        <w:tc>
          <w:tcPr>
            <w:tcW w:w="84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07DC1" w:rsidRPr="00AB39FE" w:rsidRDefault="00B07DC1" w:rsidP="00345B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DC1" w:rsidRPr="00C971F9" w:rsidTr="00345B8D">
        <w:trPr>
          <w:cantSplit/>
          <w:trHeight w:val="1279"/>
        </w:trPr>
        <w:tc>
          <w:tcPr>
            <w:tcW w:w="96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07DC1" w:rsidRPr="00C971F9" w:rsidRDefault="00B07DC1" w:rsidP="00345B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. Variable(s) entered on step 1: </w:t>
            </w: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Q103PlaceofResidence, Q105Occupation, </w:t>
            </w: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ligionRecode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W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rgedEdu_H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comerecode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Q110LACadvertismentheard, </w:t>
            </w: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RTstatus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Q201FPdiscussionwithhasband, Q202Maindecideroncontraceptiveuse, Q207LACMspastexperience, Q208HaveyouhearedMyths, </w:t>
            </w: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livechildrenRe_Cat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Q201FPdiscussionwithhasband * Q202Maindecideroncontraceptiveuse , </w:t>
            </w:r>
            <w:proofErr w:type="spellStart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Recod</w:t>
            </w:r>
            <w:proofErr w:type="spellEnd"/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* Q219Birth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intention </w:t>
            </w:r>
            <w:r w:rsidRPr="00C971F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.</w:t>
            </w:r>
          </w:p>
        </w:tc>
      </w:tr>
    </w:tbl>
    <w:p w:rsidR="00B07DC1" w:rsidRDefault="00B07DC1"/>
    <w:sectPr w:rsidR="00B07DC1" w:rsidSect="005F0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07DC1"/>
    <w:rsid w:val="001264A8"/>
    <w:rsid w:val="001C5440"/>
    <w:rsid w:val="0027099F"/>
    <w:rsid w:val="00291871"/>
    <w:rsid w:val="005265DD"/>
    <w:rsid w:val="005F0B74"/>
    <w:rsid w:val="00A87C9A"/>
    <w:rsid w:val="00B07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DC1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8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8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187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187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87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87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87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87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87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8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918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18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9187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291871"/>
    <w:rPr>
      <w:i/>
      <w:iCs/>
    </w:rPr>
  </w:style>
  <w:style w:type="paragraph" w:styleId="NoSpacing">
    <w:name w:val="No Spacing"/>
    <w:uiPriority w:val="1"/>
    <w:qFormat/>
    <w:rsid w:val="0029187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1871"/>
    <w:pPr>
      <w:ind w:left="720"/>
      <w:contextualSpacing/>
    </w:pPr>
    <w:rPr>
      <w:lang w:bidi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1871"/>
    <w:pPr>
      <w:outlineLvl w:val="9"/>
    </w:pPr>
  </w:style>
  <w:style w:type="character" w:customStyle="1" w:styleId="Heading5Char">
    <w:name w:val="Heading 5 Char"/>
    <w:basedOn w:val="DefaultParagraphFont"/>
    <w:link w:val="Heading5"/>
    <w:uiPriority w:val="9"/>
    <w:rsid w:val="0029187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9187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918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91871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918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1871"/>
    <w:pPr>
      <w:spacing w:line="240" w:lineRule="auto"/>
    </w:pPr>
    <w:rPr>
      <w:b/>
      <w:bCs/>
      <w:color w:val="4F81BD" w:themeColor="accent1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9187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29187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87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9187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91871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91871"/>
    <w:rPr>
      <w:i/>
      <w:iCs/>
      <w:color w:val="000000" w:themeColor="text1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29187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87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87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9187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9187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9187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9187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91871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6</Words>
  <Characters>3797</Characters>
  <Application>Microsoft Office Word</Application>
  <DocSecurity>0</DocSecurity>
  <Lines>31</Lines>
  <Paragraphs>8</Paragraphs>
  <ScaleCrop>false</ScaleCrop>
  <Company>Hewlett-Packard</Company>
  <LinksUpToDate>false</LinksUpToDate>
  <CharactersWithSpaces>4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ch</dc:creator>
  <cp:lastModifiedBy>Ayelech</cp:lastModifiedBy>
  <cp:revision>1</cp:revision>
  <dcterms:created xsi:type="dcterms:W3CDTF">2017-11-15T06:32:00Z</dcterms:created>
  <dcterms:modified xsi:type="dcterms:W3CDTF">2017-11-15T06:34:00Z</dcterms:modified>
</cp:coreProperties>
</file>